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7A039" w14:textId="77777777" w:rsidR="004F49FE" w:rsidRDefault="00000000">
      <w:r>
        <w:rPr>
          <w:noProof/>
        </w:rPr>
        <w:drawing>
          <wp:inline distT="0" distB="0" distL="0" distR="0" wp14:anchorId="73C4612C" wp14:editId="4FD0CE11">
            <wp:extent cx="5029200" cy="3657600"/>
            <wp:effectExtent l="0" t="0" r="0" b="0"/>
            <wp:docPr id="176087892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1A4D53" w14:textId="77777777" w:rsidR="004F49FE" w:rsidRDefault="00000000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Healthy control patients</w:t>
      </w:r>
    </w:p>
    <w:p w14:paraId="6F153FD8" w14:textId="77777777" w:rsidR="004F49FE" w:rsidRDefault="00000000">
      <w:r>
        <w:t>=====================================================================================</w:t>
      </w:r>
    </w:p>
    <w:p w14:paraId="1D3F2161" w14:textId="5A82B757" w:rsidR="004F49FE" w:rsidRDefault="00CB33BC">
      <w:r w:rsidRPr="00CB33BC">
        <w:rPr>
          <w:noProof/>
        </w:rPr>
        <w:drawing>
          <wp:inline distT="0" distB="0" distL="0" distR="0" wp14:anchorId="7AA7342D" wp14:editId="65892CA6">
            <wp:extent cx="5113020" cy="3741420"/>
            <wp:effectExtent l="0" t="0" r="0" b="0"/>
            <wp:docPr id="10208735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04CE6" w14:textId="77777777" w:rsidR="004F49FE" w:rsidRDefault="00000000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DM patients without DKD</w:t>
      </w:r>
    </w:p>
    <w:p w14:paraId="32C2D20C" w14:textId="77777777" w:rsidR="004F49FE" w:rsidRDefault="00000000">
      <w:r>
        <w:t>=====================================================================================</w:t>
      </w:r>
    </w:p>
    <w:p w14:paraId="7700DC90" w14:textId="77777777" w:rsidR="004F49FE" w:rsidRDefault="00000000">
      <w:r>
        <w:rPr>
          <w:noProof/>
        </w:rPr>
        <w:drawing>
          <wp:inline distT="0" distB="0" distL="0" distR="0" wp14:anchorId="490D2246" wp14:editId="17E8BED5">
            <wp:extent cx="5025390" cy="3657600"/>
            <wp:effectExtent l="0" t="0" r="0" b="0"/>
            <wp:docPr id="176087892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1A8814" w14:textId="77777777" w:rsidR="004F49FE" w:rsidRDefault="00000000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DKD patients with normoalbuminuria</w:t>
      </w:r>
    </w:p>
    <w:p w14:paraId="4FE36C90" w14:textId="77777777" w:rsidR="004F49FE" w:rsidRDefault="00000000">
      <w:r>
        <w:t>=====================================================================================</w:t>
      </w:r>
    </w:p>
    <w:p w14:paraId="62C8AF8B" w14:textId="77777777" w:rsidR="004F49FE" w:rsidRDefault="00000000">
      <w:r>
        <w:rPr>
          <w:noProof/>
        </w:rPr>
        <w:lastRenderedPageBreak/>
        <w:drawing>
          <wp:inline distT="0" distB="0" distL="0" distR="0" wp14:anchorId="56EDBE54" wp14:editId="79AB8B42">
            <wp:extent cx="5025390" cy="3657600"/>
            <wp:effectExtent l="0" t="0" r="0" b="0"/>
            <wp:docPr id="176087892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036287" w14:textId="77777777" w:rsidR="004F49FE" w:rsidRDefault="00000000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DKD patients with microalbuminuria</w:t>
      </w:r>
    </w:p>
    <w:p w14:paraId="44E7B89F" w14:textId="77777777" w:rsidR="004F49FE" w:rsidRDefault="00000000">
      <w:r>
        <w:t>=====================================================================================</w:t>
      </w:r>
    </w:p>
    <w:p w14:paraId="08A294F7" w14:textId="77777777" w:rsidR="004F49FE" w:rsidRDefault="00000000">
      <w:r>
        <w:rPr>
          <w:noProof/>
        </w:rPr>
        <w:drawing>
          <wp:inline distT="0" distB="0" distL="0" distR="0" wp14:anchorId="450A4EA6" wp14:editId="377810E5">
            <wp:extent cx="5029200" cy="3657600"/>
            <wp:effectExtent l="0" t="0" r="0" b="0"/>
            <wp:docPr id="176087892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397C1B" w14:textId="77777777" w:rsidR="004F49FE" w:rsidRDefault="000000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KD patients with macroalbuminuria</w:t>
      </w:r>
    </w:p>
    <w:p w14:paraId="34E2B896" w14:textId="6288E0A3" w:rsidR="002C67C3" w:rsidRDefault="002C67C3">
      <w:pPr>
        <w:spacing w:after="0"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===================================================================</w:t>
      </w:r>
    </w:p>
    <w:p w14:paraId="185AF060" w14:textId="77777777" w:rsidR="004F49FE" w:rsidRDefault="004F49FE"/>
    <w:sectPr w:rsidR="004F49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9FE"/>
    <w:rsid w:val="002C67C3"/>
    <w:rsid w:val="004F49FE"/>
    <w:rsid w:val="00BA4D0C"/>
    <w:rsid w:val="00CB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0C999"/>
  <w15:docId w15:val="{CC4C8055-CBAB-42FA-8367-06F165EB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bn/NeBHahY+iHqGnFYPLph/5ww==">CgMxLjA4AHIhMTRsS05VMXhJeEZhUDRtRUZuU3ZpRXktM0Nlb1dsZzI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11-15T14:14:00Z</dcterms:created>
  <dcterms:modified xsi:type="dcterms:W3CDTF">2025-07-29T10:50:00Z</dcterms:modified>
</cp:coreProperties>
</file>